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69470" w14:textId="77777777" w:rsidR="006336C7" w:rsidRPr="00CD162D" w:rsidRDefault="006336C7" w:rsidP="006336C7">
      <w:pPr>
        <w:rPr>
          <w:rFonts w:ascii="Times New Roman" w:hAnsi="Times New Roman" w:cs="Times New Roman"/>
        </w:rPr>
      </w:pPr>
      <w:r w:rsidRPr="00CD162D">
        <w:rPr>
          <w:rFonts w:ascii="Times New Roman" w:hAnsi="Times New Roman" w:cs="Times New Roman"/>
          <w:b/>
          <w:bCs/>
        </w:rPr>
        <w:t>Supplementary Table 4</w:t>
      </w:r>
      <w:r w:rsidRPr="00CD162D">
        <w:rPr>
          <w:rFonts w:ascii="Times New Roman" w:hAnsi="Times New Roman" w:cs="Times New Roman"/>
        </w:rPr>
        <w:t>. Effects of</w:t>
      </w:r>
      <w:r w:rsidRPr="00890071">
        <w:rPr>
          <w:rFonts w:ascii="Times New Roman" w:hAnsi="Times New Roman" w:cs="Times New Roman"/>
        </w:rPr>
        <w:t xml:space="preserve"> Lipoic Acid (LA, 5 µM) </w:t>
      </w:r>
      <w:r>
        <w:rPr>
          <w:rFonts w:ascii="Times New Roman" w:hAnsi="Times New Roman" w:cs="Times New Roman"/>
        </w:rPr>
        <w:t>and</w:t>
      </w:r>
      <w:r w:rsidRPr="00CD162D">
        <w:rPr>
          <w:rFonts w:ascii="Times New Roman" w:hAnsi="Times New Roman" w:cs="Times New Roman"/>
        </w:rPr>
        <w:t xml:space="preserve"> Spermidine (SPD</w:t>
      </w:r>
      <w:r>
        <w:rPr>
          <w:rFonts w:ascii="Times New Roman" w:hAnsi="Times New Roman" w:cs="Times New Roman"/>
        </w:rPr>
        <w:t>, 1 mM</w:t>
      </w:r>
      <w:r w:rsidRPr="00CD162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combination </w:t>
      </w:r>
      <w:r w:rsidRPr="00CD162D">
        <w:rPr>
          <w:rFonts w:ascii="Times New Roman" w:hAnsi="Times New Roman" w:cs="Times New Roman"/>
        </w:rPr>
        <w:t>on transformation efficiency.</w:t>
      </w:r>
      <w:r w:rsidRPr="009A52D1">
        <w:t xml:space="preserve"> </w:t>
      </w:r>
      <w:r>
        <w:rPr>
          <w:rFonts w:ascii="Times New Roman" w:hAnsi="Times New Roman" w:cs="Times New Roman"/>
        </w:rPr>
        <w:t xml:space="preserve">Experiments were performed with </w:t>
      </w:r>
      <w:proofErr w:type="spellStart"/>
      <w:r>
        <w:rPr>
          <w:rFonts w:ascii="Times New Roman" w:hAnsi="Times New Roman" w:cs="Times New Roman"/>
        </w:rPr>
        <w:t>atleast</w:t>
      </w:r>
      <w:proofErr w:type="spellEnd"/>
      <w:r>
        <w:rPr>
          <w:rFonts w:ascii="Times New Roman" w:hAnsi="Times New Roman" w:cs="Times New Roman"/>
        </w:rPr>
        <w:t xml:space="preserve"> 10 replicates comprising ~22-25 explants each.</w:t>
      </w:r>
    </w:p>
    <w:p w14:paraId="7C598BB0" w14:textId="77777777" w:rsidR="006336C7" w:rsidRPr="00CD162D" w:rsidRDefault="006336C7" w:rsidP="006336C7">
      <w:pPr>
        <w:rPr>
          <w:rFonts w:ascii="Times New Roman" w:hAnsi="Times New Roman" w:cs="Times New Roman"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2474"/>
        <w:gridCol w:w="1513"/>
        <w:gridCol w:w="972"/>
        <w:gridCol w:w="2061"/>
      </w:tblGrid>
      <w:tr w:rsidR="006336C7" w:rsidRPr="00CD162D" w14:paraId="5174B6C7" w14:textId="77777777" w:rsidTr="006E0B66">
        <w:trPr>
          <w:trHeight w:val="6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0DA93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ltiv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DE1CA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GUS Positive Shoot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BD88D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Explant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F6EB8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ormation Efficiency</w:t>
            </w:r>
          </w:p>
          <w:p w14:paraId="66E745FC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336C7" w:rsidRPr="00CD162D" w14:paraId="4D79602E" w14:textId="77777777" w:rsidTr="006E0B66">
        <w:trPr>
          <w:trHeight w:val="28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594CF28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ng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LA 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8DBE35C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66AE123E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</w:tcPr>
          <w:p w14:paraId="3EFEBBDA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6336C7" w:rsidRPr="00CD162D" w14:paraId="7D489AFF" w14:textId="77777777" w:rsidTr="006E0B66">
        <w:trPr>
          <w:trHeight w:val="288"/>
        </w:trPr>
        <w:tc>
          <w:tcPr>
            <w:tcW w:w="2520" w:type="dxa"/>
            <w:shd w:val="clear" w:color="auto" w:fill="auto"/>
            <w:hideMark/>
          </w:tcPr>
          <w:p w14:paraId="446B9136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ngle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 +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  <w:hideMark/>
          </w:tcPr>
          <w:p w14:paraId="6DAEAFE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5" w:type="dxa"/>
            <w:shd w:val="clear" w:color="auto" w:fill="auto"/>
            <w:hideMark/>
          </w:tcPr>
          <w:p w14:paraId="619F820B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2075" w:type="dxa"/>
            <w:shd w:val="clear" w:color="auto" w:fill="auto"/>
            <w:hideMark/>
          </w:tcPr>
          <w:p w14:paraId="3F4CB856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6336C7" w:rsidRPr="00CD162D" w14:paraId="2B2A5B42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656F2E15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47C8CC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DEF2CE6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</w:tcPr>
          <w:p w14:paraId="3B9A57E2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6C7" w:rsidRPr="00CD162D" w14:paraId="5D98BCBB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12FBCADF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ying Drag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LA 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</w:tcPr>
          <w:p w14:paraId="60A282F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shd w:val="clear" w:color="auto" w:fill="auto"/>
          </w:tcPr>
          <w:p w14:paraId="5586E8D0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2075" w:type="dxa"/>
            <w:shd w:val="clear" w:color="auto" w:fill="auto"/>
          </w:tcPr>
          <w:p w14:paraId="339E5E6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336C7" w:rsidRPr="00CD162D" w14:paraId="4315AA5E" w14:textId="77777777" w:rsidTr="006E0B66">
        <w:trPr>
          <w:trHeight w:val="288"/>
        </w:trPr>
        <w:tc>
          <w:tcPr>
            <w:tcW w:w="2520" w:type="dxa"/>
            <w:shd w:val="clear" w:color="auto" w:fill="auto"/>
            <w:hideMark/>
          </w:tcPr>
          <w:p w14:paraId="478D42ED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ying Dragon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 +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  <w:hideMark/>
          </w:tcPr>
          <w:p w14:paraId="114D54A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shd w:val="clear" w:color="auto" w:fill="auto"/>
            <w:hideMark/>
          </w:tcPr>
          <w:p w14:paraId="5EB4E98C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075" w:type="dxa"/>
            <w:shd w:val="clear" w:color="auto" w:fill="auto"/>
            <w:hideMark/>
          </w:tcPr>
          <w:p w14:paraId="5D70951F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6336C7" w:rsidRPr="00CD162D" w14:paraId="045CF335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3135A567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2171E4E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BF297E2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</w:tcPr>
          <w:p w14:paraId="24B9BB8E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6C7" w:rsidRPr="00CD162D" w14:paraId="3926B24B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7CEAE9B4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st Lisb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LA 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</w:tcPr>
          <w:p w14:paraId="5B149A1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shd w:val="clear" w:color="auto" w:fill="auto"/>
          </w:tcPr>
          <w:p w14:paraId="406886BA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2075" w:type="dxa"/>
            <w:shd w:val="clear" w:color="auto" w:fill="auto"/>
          </w:tcPr>
          <w:p w14:paraId="050558A7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336C7" w:rsidRPr="00CD162D" w14:paraId="3BF49312" w14:textId="77777777" w:rsidTr="006E0B66">
        <w:trPr>
          <w:trHeight w:val="288"/>
        </w:trPr>
        <w:tc>
          <w:tcPr>
            <w:tcW w:w="2520" w:type="dxa"/>
            <w:shd w:val="clear" w:color="auto" w:fill="auto"/>
            <w:hideMark/>
          </w:tcPr>
          <w:p w14:paraId="1C92C6DB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st Lisbon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+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  <w:hideMark/>
          </w:tcPr>
          <w:p w14:paraId="45E390B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shd w:val="clear" w:color="auto" w:fill="auto"/>
            <w:hideMark/>
          </w:tcPr>
          <w:p w14:paraId="46333EBA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2075" w:type="dxa"/>
            <w:shd w:val="clear" w:color="auto" w:fill="auto"/>
            <w:hideMark/>
          </w:tcPr>
          <w:p w14:paraId="36FA50A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6336C7" w:rsidRPr="00CD162D" w14:paraId="0FFA2D07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30BAFE2B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B58F4A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046D14B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</w:tcPr>
          <w:p w14:paraId="57D7E1B1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6C7" w:rsidRPr="00CD162D" w14:paraId="3C76C793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0B9E2456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st Eurek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LA 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</w:tcPr>
          <w:p w14:paraId="4CE4B2F6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shd w:val="clear" w:color="auto" w:fill="auto"/>
          </w:tcPr>
          <w:p w14:paraId="7CB2584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75" w:type="dxa"/>
            <w:shd w:val="clear" w:color="auto" w:fill="auto"/>
          </w:tcPr>
          <w:p w14:paraId="60F1EF50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6336C7" w:rsidRPr="00CD162D" w14:paraId="1C2E62D0" w14:textId="77777777" w:rsidTr="006E0B66">
        <w:trPr>
          <w:trHeight w:val="288"/>
        </w:trPr>
        <w:tc>
          <w:tcPr>
            <w:tcW w:w="2520" w:type="dxa"/>
            <w:shd w:val="clear" w:color="auto" w:fill="auto"/>
            <w:hideMark/>
          </w:tcPr>
          <w:p w14:paraId="33D32161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st Eureka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+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  <w:hideMark/>
          </w:tcPr>
          <w:p w14:paraId="45B44AF3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5" w:type="dxa"/>
            <w:shd w:val="clear" w:color="auto" w:fill="auto"/>
            <w:hideMark/>
          </w:tcPr>
          <w:p w14:paraId="30AC156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2075" w:type="dxa"/>
            <w:shd w:val="clear" w:color="auto" w:fill="auto"/>
            <w:hideMark/>
          </w:tcPr>
          <w:p w14:paraId="54BE1B69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6336C7" w:rsidRPr="00CD162D" w14:paraId="722DCDE2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3A918CF8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CD9E3E7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E08FEA4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</w:tcPr>
          <w:p w14:paraId="4A1DBECE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6C7" w:rsidRPr="00CD162D" w14:paraId="1CB5E561" w14:textId="77777777" w:rsidTr="006E0B66">
        <w:trPr>
          <w:trHeight w:val="288"/>
        </w:trPr>
        <w:tc>
          <w:tcPr>
            <w:tcW w:w="2520" w:type="dxa"/>
            <w:shd w:val="clear" w:color="auto" w:fill="auto"/>
          </w:tcPr>
          <w:p w14:paraId="62404A44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et ora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LA 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shd w:val="clear" w:color="auto" w:fill="auto"/>
          </w:tcPr>
          <w:p w14:paraId="576DF396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shd w:val="clear" w:color="auto" w:fill="auto"/>
          </w:tcPr>
          <w:p w14:paraId="30269603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2075" w:type="dxa"/>
            <w:shd w:val="clear" w:color="auto" w:fill="auto"/>
          </w:tcPr>
          <w:p w14:paraId="5355C6BB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6336C7" w:rsidRPr="00CD162D" w14:paraId="2D3130D7" w14:textId="77777777" w:rsidTr="006E0B66">
        <w:trPr>
          <w:trHeight w:val="28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2D6DDE" w14:textId="77777777" w:rsidR="006336C7" w:rsidRPr="00CD162D" w:rsidRDefault="006336C7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et orange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+</w:t>
            </w: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DC96E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95A056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34F895" w14:textId="77777777" w:rsidR="006336C7" w:rsidRPr="00CD162D" w:rsidRDefault="006336C7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532B713C" w14:textId="77777777" w:rsidR="006336C7" w:rsidRPr="00CD162D" w:rsidRDefault="006336C7" w:rsidP="006336C7">
      <w:pPr>
        <w:spacing w:line="480" w:lineRule="auto"/>
        <w:rPr>
          <w:rFonts w:ascii="Times New Roman" w:hAnsi="Times New Roman" w:cs="Times New Roman"/>
        </w:rPr>
      </w:pPr>
      <w:r w:rsidRPr="00CD162D">
        <w:rPr>
          <w:rFonts w:ascii="Times New Roman" w:hAnsi="Times New Roman" w:cs="Times New Roman"/>
        </w:rPr>
        <w:fldChar w:fldCharType="begin"/>
      </w:r>
      <w:r w:rsidRPr="00CD162D">
        <w:rPr>
          <w:rFonts w:ascii="Times New Roman" w:hAnsi="Times New Roman" w:cs="Times New Roman"/>
        </w:rPr>
        <w:instrText xml:space="preserve"> ADDIN </w:instrText>
      </w:r>
      <w:r w:rsidRPr="00CD162D">
        <w:rPr>
          <w:rFonts w:ascii="Times New Roman" w:hAnsi="Times New Roman" w:cs="Times New Roman"/>
        </w:rPr>
        <w:fldChar w:fldCharType="end"/>
      </w:r>
    </w:p>
    <w:p w14:paraId="5753CE1C" w14:textId="77777777" w:rsidR="00312C81" w:rsidRDefault="00312C81">
      <w:bookmarkStart w:id="0" w:name="_GoBack"/>
      <w:bookmarkEnd w:id="0"/>
    </w:p>
    <w:sectPr w:rsidR="00312C81" w:rsidSect="00302CF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675AB" w14:textId="77777777" w:rsidR="00000000" w:rsidRDefault="00302CF4">
      <w:r>
        <w:separator/>
      </w:r>
    </w:p>
  </w:endnote>
  <w:endnote w:type="continuationSeparator" w:id="0">
    <w:p w14:paraId="73A4DB32" w14:textId="77777777" w:rsidR="00000000" w:rsidRDefault="00302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9085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A3EF6D" w14:textId="77777777" w:rsidR="001500E8" w:rsidRDefault="00302CF4" w:rsidP="00A75E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250043" w14:textId="77777777" w:rsidR="001500E8" w:rsidRDefault="00302CF4" w:rsidP="001500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6472443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94627FC" w14:textId="77777777" w:rsidR="001500E8" w:rsidRPr="001500E8" w:rsidRDefault="00302CF4" w:rsidP="00A75EA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500E8">
          <w:rPr>
            <w:rStyle w:val="PageNumber"/>
            <w:rFonts w:ascii="Times New Roman" w:hAnsi="Times New Roman" w:cs="Times New Roman"/>
          </w:rPr>
          <w:fldChar w:fldCharType="begin"/>
        </w:r>
        <w:r w:rsidRPr="001500E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500E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1500E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378B1E9" w14:textId="77777777" w:rsidR="001500E8" w:rsidRPr="001500E8" w:rsidRDefault="00302CF4" w:rsidP="001500E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25005" w14:textId="77777777" w:rsidR="00000000" w:rsidRDefault="00302CF4">
      <w:r>
        <w:separator/>
      </w:r>
    </w:p>
  </w:footnote>
  <w:footnote w:type="continuationSeparator" w:id="0">
    <w:p w14:paraId="127025BF" w14:textId="77777777" w:rsidR="00000000" w:rsidRDefault="00302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93C"/>
    <w:rsid w:val="0016193C"/>
    <w:rsid w:val="00302CF4"/>
    <w:rsid w:val="00312C81"/>
    <w:rsid w:val="0063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0FEDD-2A23-49C1-88EF-B43AC4AC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6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6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6C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36C7"/>
  </w:style>
  <w:style w:type="character" w:styleId="LineNumber">
    <w:name w:val="line number"/>
    <w:basedOn w:val="DefaultParagraphFont"/>
    <w:uiPriority w:val="99"/>
    <w:semiHidden/>
    <w:unhideWhenUsed/>
    <w:rsid w:val="0063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thi Mandadi</dc:creator>
  <cp:keywords/>
  <dc:description/>
  <cp:lastModifiedBy>frontiers Ethel</cp:lastModifiedBy>
  <cp:revision>2</cp:revision>
  <dcterms:created xsi:type="dcterms:W3CDTF">2022-10-07T10:55:00Z</dcterms:created>
  <dcterms:modified xsi:type="dcterms:W3CDTF">2022-10-07T10:55:00Z</dcterms:modified>
</cp:coreProperties>
</file>